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543C8" w14:textId="61E89792" w:rsidR="003207B5" w:rsidRPr="007F5C84" w:rsidRDefault="003207B5" w:rsidP="003207B5">
      <w:pPr>
        <w:rPr>
          <w:lang w:val="en-GB"/>
        </w:rPr>
      </w:pPr>
      <w:r w:rsidRPr="009B4E64">
        <w:rPr>
          <w:rFonts w:ascii="Arial" w:hAnsi="Arial" w:cs="Arial"/>
          <w:b/>
          <w:bCs/>
          <w:sz w:val="20"/>
          <w:szCs w:val="20"/>
          <w:lang w:val="en-GB"/>
        </w:rPr>
        <w:t>S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="007A7611">
        <w:rPr>
          <w:rFonts w:ascii="Arial" w:hAnsi="Arial" w:cs="Arial"/>
          <w:b/>
          <w:bCs/>
          <w:sz w:val="20"/>
          <w:szCs w:val="20"/>
          <w:lang w:val="en-GB"/>
        </w:rPr>
        <w:t xml:space="preserve"> Table</w:t>
      </w:r>
      <w:r w:rsidRPr="009B4E64">
        <w:rPr>
          <w:rFonts w:ascii="Arial" w:hAnsi="Arial" w:cs="Arial"/>
          <w:b/>
          <w:bCs/>
          <w:sz w:val="20"/>
          <w:szCs w:val="20"/>
          <w:lang w:val="en-GB"/>
        </w:rPr>
        <w:t>.</w:t>
      </w:r>
      <w:r w:rsidRPr="009B4E64">
        <w:rPr>
          <w:rFonts w:ascii="Arial" w:hAnsi="Arial" w:cs="Arial"/>
          <w:sz w:val="20"/>
          <w:szCs w:val="20"/>
          <w:lang w:val="en-GB"/>
        </w:rPr>
        <w:t xml:space="preserve"> </w:t>
      </w:r>
      <w:r w:rsidR="002D6ABE" w:rsidRPr="002D6ABE">
        <w:rPr>
          <w:rFonts w:ascii="Arial" w:hAnsi="Arial" w:cs="Arial"/>
          <w:sz w:val="20"/>
          <w:szCs w:val="20"/>
          <w:lang w:val="en-GB"/>
        </w:rPr>
        <w:t xml:space="preserve">Runtime for extracting 24 nasopharyngeal swab samples </w:t>
      </w:r>
      <w:r w:rsidR="00AE4CB3">
        <w:rPr>
          <w:rFonts w:ascii="Arial" w:hAnsi="Arial" w:cs="Arial"/>
          <w:sz w:val="20"/>
          <w:szCs w:val="20"/>
          <w:lang w:val="en-GB"/>
        </w:rPr>
        <w:t>of COVID-19</w:t>
      </w:r>
      <w:r w:rsidR="002D6ABE" w:rsidRPr="002D6ABE">
        <w:rPr>
          <w:rFonts w:ascii="Arial" w:hAnsi="Arial" w:cs="Arial"/>
          <w:sz w:val="20"/>
          <w:szCs w:val="20"/>
          <w:lang w:val="en-GB"/>
        </w:rPr>
        <w:t xml:space="preserve"> individuals</w:t>
      </w:r>
      <w:r w:rsidR="00AE4CB3">
        <w:rPr>
          <w:rFonts w:ascii="Arial" w:hAnsi="Arial" w:cs="Arial"/>
          <w:sz w:val="20"/>
          <w:szCs w:val="20"/>
          <w:lang w:val="en-GB"/>
        </w:rPr>
        <w:t xml:space="preserve"> by different methods</w:t>
      </w:r>
      <w:r w:rsidR="00BE2A3C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8"/>
        <w:gridCol w:w="2468"/>
        <w:gridCol w:w="2468"/>
        <w:gridCol w:w="2468"/>
      </w:tblGrid>
      <w:tr w:rsidR="008F6F1C" w14:paraId="7F8613C9" w14:textId="77777777" w:rsidTr="00835362">
        <w:trPr>
          <w:trHeight w:val="253"/>
        </w:trPr>
        <w:tc>
          <w:tcPr>
            <w:tcW w:w="246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DE8C9CE" w14:textId="28093FAB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F1C">
              <w:rPr>
                <w:rFonts w:ascii="Arial" w:hAnsi="Arial" w:cs="Arial"/>
                <w:b/>
                <w:bCs/>
                <w:sz w:val="20"/>
                <w:szCs w:val="20"/>
              </w:rPr>
              <w:t>Research</w:t>
            </w:r>
          </w:p>
        </w:tc>
        <w:tc>
          <w:tcPr>
            <w:tcW w:w="7404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1492E67" w14:textId="2C55A91B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F1C">
              <w:rPr>
                <w:rFonts w:ascii="Arial" w:hAnsi="Arial" w:cs="Arial"/>
                <w:b/>
                <w:bCs/>
                <w:sz w:val="20"/>
                <w:szCs w:val="20"/>
              </w:rPr>
              <w:t>Protocol routime</w:t>
            </w:r>
          </w:p>
        </w:tc>
      </w:tr>
      <w:tr w:rsidR="008F6F1C" w14:paraId="3F011D1A" w14:textId="77777777" w:rsidTr="00835362">
        <w:trPr>
          <w:trHeight w:val="240"/>
        </w:trPr>
        <w:tc>
          <w:tcPr>
            <w:tcW w:w="246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CA54728" w14:textId="4081B59F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A78EEB" w14:textId="56944B81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F1C">
              <w:rPr>
                <w:rFonts w:ascii="Arial" w:hAnsi="Arial" w:cs="Arial"/>
                <w:b/>
                <w:bCs/>
                <w:sz w:val="20"/>
                <w:szCs w:val="20"/>
              </w:rPr>
              <w:t>Chelex®100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22887D" w14:textId="0F151376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F1C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QIAamp DNA Mini Kit</w:t>
            </w:r>
          </w:p>
        </w:tc>
        <w:tc>
          <w:tcPr>
            <w:tcW w:w="2468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DB0951" w14:textId="36984B5E" w:rsidR="008F6F1C" w:rsidRPr="008F6F1C" w:rsidRDefault="008F6F1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F6F1C">
              <w:rPr>
                <w:rFonts w:ascii="Arial" w:hAnsi="Arial" w:cs="Arial"/>
                <w:b/>
                <w:bCs/>
                <w:sz w:val="20"/>
                <w:szCs w:val="20"/>
              </w:rPr>
              <w:t>Phenol-Chloroform</w:t>
            </w:r>
          </w:p>
        </w:tc>
      </w:tr>
      <w:tr w:rsidR="00363F50" w14:paraId="26469C71" w14:textId="77777777" w:rsidTr="00835362">
        <w:trPr>
          <w:trHeight w:val="253"/>
        </w:trPr>
        <w:tc>
          <w:tcPr>
            <w:tcW w:w="2468" w:type="dxa"/>
            <w:tcBorders>
              <w:top w:val="single" w:sz="4" w:space="0" w:color="auto"/>
            </w:tcBorders>
          </w:tcPr>
          <w:p w14:paraId="28C63C86" w14:textId="6434106B" w:rsidR="00363F50" w:rsidRPr="008F6F1C" w:rsidRDefault="00363F50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580C9E7F" w14:textId="3B712D72" w:rsidR="00363F50" w:rsidRPr="008F6F1C" w:rsidRDefault="001F399A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2h 24 min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7729425A" w14:textId="26D4DD54" w:rsidR="00363F50" w:rsidRPr="008F6F1C" w:rsidRDefault="00BC05F4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1h 42min</w:t>
            </w:r>
          </w:p>
        </w:tc>
        <w:tc>
          <w:tcPr>
            <w:tcW w:w="2468" w:type="dxa"/>
            <w:tcBorders>
              <w:top w:val="single" w:sz="4" w:space="0" w:color="auto"/>
            </w:tcBorders>
          </w:tcPr>
          <w:p w14:paraId="04E37D32" w14:textId="768FC4F8" w:rsidR="00363F50" w:rsidRPr="008F6F1C" w:rsidRDefault="00BC05F4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3h 32 min</w:t>
            </w:r>
          </w:p>
        </w:tc>
      </w:tr>
      <w:tr w:rsidR="00363F50" w14:paraId="1DA11E5A" w14:textId="77777777" w:rsidTr="00835362">
        <w:trPr>
          <w:trHeight w:val="240"/>
        </w:trPr>
        <w:tc>
          <w:tcPr>
            <w:tcW w:w="2468" w:type="dxa"/>
          </w:tcPr>
          <w:p w14:paraId="7DEC5425" w14:textId="3C66CA17" w:rsidR="00363F50" w:rsidRPr="008F6F1C" w:rsidRDefault="00363F50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468" w:type="dxa"/>
          </w:tcPr>
          <w:p w14:paraId="6E64F903" w14:textId="28559E06" w:rsidR="00363F50" w:rsidRPr="008F6F1C" w:rsidRDefault="00CB2BEF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2h 34 min</w:t>
            </w:r>
          </w:p>
        </w:tc>
        <w:tc>
          <w:tcPr>
            <w:tcW w:w="2468" w:type="dxa"/>
          </w:tcPr>
          <w:p w14:paraId="32B1E5BF" w14:textId="470E72B6" w:rsidR="00363F50" w:rsidRPr="008F6F1C" w:rsidRDefault="008A6885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1h 53 min</w:t>
            </w:r>
          </w:p>
        </w:tc>
        <w:tc>
          <w:tcPr>
            <w:tcW w:w="2468" w:type="dxa"/>
          </w:tcPr>
          <w:p w14:paraId="6DC79B63" w14:textId="414339E2" w:rsidR="00363F50" w:rsidRPr="008F6F1C" w:rsidRDefault="008A6885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3h 10 min</w:t>
            </w:r>
          </w:p>
        </w:tc>
      </w:tr>
      <w:tr w:rsidR="00363F50" w14:paraId="14BA0933" w14:textId="77777777" w:rsidTr="00835362">
        <w:trPr>
          <w:trHeight w:val="253"/>
        </w:trPr>
        <w:tc>
          <w:tcPr>
            <w:tcW w:w="2468" w:type="dxa"/>
            <w:tcBorders>
              <w:bottom w:val="single" w:sz="4" w:space="0" w:color="auto"/>
            </w:tcBorders>
          </w:tcPr>
          <w:p w14:paraId="49162010" w14:textId="4E639970" w:rsidR="00363F50" w:rsidRPr="008F6F1C" w:rsidRDefault="00363F50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14:paraId="70D8D695" w14:textId="5BFECA42" w:rsidR="00363F50" w:rsidRPr="008F6F1C" w:rsidRDefault="001F399A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2h 35 min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14:paraId="49AD0AFD" w14:textId="73A2874C" w:rsidR="00363F50" w:rsidRPr="008F6F1C" w:rsidRDefault="00174CF0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1h 37min</w:t>
            </w:r>
          </w:p>
        </w:tc>
        <w:tc>
          <w:tcPr>
            <w:tcW w:w="2468" w:type="dxa"/>
            <w:tcBorders>
              <w:bottom w:val="single" w:sz="4" w:space="0" w:color="auto"/>
            </w:tcBorders>
          </w:tcPr>
          <w:p w14:paraId="0E8B654E" w14:textId="7E50BBDF" w:rsidR="00363F50" w:rsidRPr="008F6F1C" w:rsidRDefault="00174CF0" w:rsidP="008F6F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F6F1C">
              <w:rPr>
                <w:rFonts w:ascii="Arial" w:hAnsi="Arial" w:cs="Arial"/>
                <w:sz w:val="20"/>
                <w:szCs w:val="20"/>
              </w:rPr>
              <w:t>3h 25 min</w:t>
            </w:r>
          </w:p>
        </w:tc>
      </w:tr>
      <w:tr w:rsidR="00105847" w14:paraId="37516E45" w14:textId="77777777" w:rsidTr="00835362">
        <w:trPr>
          <w:trHeight w:val="240"/>
        </w:trPr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2BE07BAF" w14:textId="7FBB1A27" w:rsidR="00105847" w:rsidRPr="004263F3" w:rsidRDefault="00BA66A9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63F3">
              <w:rPr>
                <w:rFonts w:ascii="Arial" w:hAnsi="Arial" w:cs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5DF5A74A" w14:textId="6AB61A64" w:rsidR="00105847" w:rsidRPr="004263F3" w:rsidRDefault="008270EC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63F3">
              <w:rPr>
                <w:rFonts w:ascii="Arial" w:hAnsi="Arial" w:cs="Arial"/>
                <w:b/>
                <w:bCs/>
                <w:sz w:val="20"/>
                <w:szCs w:val="20"/>
              </w:rPr>
              <w:t>2h</w:t>
            </w:r>
            <w:r w:rsidR="00073CD2" w:rsidRPr="004263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1 min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341F9CFF" w14:textId="10A2DCBB" w:rsidR="00105847" w:rsidRPr="004263F3" w:rsidRDefault="00EA36E7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63F3">
              <w:rPr>
                <w:rFonts w:ascii="Arial" w:hAnsi="Arial" w:cs="Arial"/>
                <w:b/>
                <w:bCs/>
                <w:sz w:val="20"/>
                <w:szCs w:val="20"/>
              </w:rPr>
              <w:t>1h</w:t>
            </w:r>
            <w:r w:rsidR="00142C71" w:rsidRPr="004263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44 min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3BD6B7AE" w14:textId="25A75892" w:rsidR="00105847" w:rsidRPr="004263F3" w:rsidRDefault="006646F5" w:rsidP="008F6F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263F3">
              <w:rPr>
                <w:rFonts w:ascii="Arial" w:hAnsi="Arial" w:cs="Arial"/>
                <w:b/>
                <w:bCs/>
                <w:sz w:val="20"/>
                <w:szCs w:val="20"/>
              </w:rPr>
              <w:t>3h</w:t>
            </w:r>
            <w:r w:rsidR="00DD5AB8" w:rsidRPr="004263F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2min</w:t>
            </w:r>
          </w:p>
        </w:tc>
      </w:tr>
    </w:tbl>
    <w:p w14:paraId="4B8E8F92" w14:textId="77777777" w:rsidR="00E556D5" w:rsidRDefault="00E556D5"/>
    <w:sectPr w:rsidR="00E556D5" w:rsidSect="003207B5">
      <w:pgSz w:w="16838" w:h="11906" w:orient="landscape"/>
      <w:pgMar w:top="709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B14"/>
    <w:rsid w:val="00073CD2"/>
    <w:rsid w:val="000A30E6"/>
    <w:rsid w:val="000A338B"/>
    <w:rsid w:val="000B0511"/>
    <w:rsid w:val="000C01AB"/>
    <w:rsid w:val="00105847"/>
    <w:rsid w:val="00134D69"/>
    <w:rsid w:val="00142C71"/>
    <w:rsid w:val="00174CF0"/>
    <w:rsid w:val="001B02F9"/>
    <w:rsid w:val="001F399A"/>
    <w:rsid w:val="001F7B3B"/>
    <w:rsid w:val="002525E1"/>
    <w:rsid w:val="00254C1B"/>
    <w:rsid w:val="002D6ABE"/>
    <w:rsid w:val="003207B5"/>
    <w:rsid w:val="003402FF"/>
    <w:rsid w:val="00346A5D"/>
    <w:rsid w:val="00363F50"/>
    <w:rsid w:val="003A1709"/>
    <w:rsid w:val="003D0098"/>
    <w:rsid w:val="004073B9"/>
    <w:rsid w:val="004263F3"/>
    <w:rsid w:val="00435519"/>
    <w:rsid w:val="004613A0"/>
    <w:rsid w:val="00474B77"/>
    <w:rsid w:val="00580488"/>
    <w:rsid w:val="005A7518"/>
    <w:rsid w:val="005C3166"/>
    <w:rsid w:val="005C7FED"/>
    <w:rsid w:val="00610685"/>
    <w:rsid w:val="00664290"/>
    <w:rsid w:val="006646F5"/>
    <w:rsid w:val="006A7532"/>
    <w:rsid w:val="006D40D0"/>
    <w:rsid w:val="006E3EB0"/>
    <w:rsid w:val="00723C80"/>
    <w:rsid w:val="007457ED"/>
    <w:rsid w:val="00787CB2"/>
    <w:rsid w:val="007A7611"/>
    <w:rsid w:val="007F5C84"/>
    <w:rsid w:val="0081590A"/>
    <w:rsid w:val="008270EC"/>
    <w:rsid w:val="00835362"/>
    <w:rsid w:val="00847435"/>
    <w:rsid w:val="008A6885"/>
    <w:rsid w:val="008E220F"/>
    <w:rsid w:val="008E2769"/>
    <w:rsid w:val="008F3096"/>
    <w:rsid w:val="008F6F1C"/>
    <w:rsid w:val="008F6F36"/>
    <w:rsid w:val="009135D1"/>
    <w:rsid w:val="009A5443"/>
    <w:rsid w:val="009B4E64"/>
    <w:rsid w:val="009E62C6"/>
    <w:rsid w:val="00A841C0"/>
    <w:rsid w:val="00AB1709"/>
    <w:rsid w:val="00AE397F"/>
    <w:rsid w:val="00AE4CB3"/>
    <w:rsid w:val="00AE4F1D"/>
    <w:rsid w:val="00B807FC"/>
    <w:rsid w:val="00BA66A9"/>
    <w:rsid w:val="00BC05F4"/>
    <w:rsid w:val="00BE2A3C"/>
    <w:rsid w:val="00BF01C7"/>
    <w:rsid w:val="00C4401C"/>
    <w:rsid w:val="00C53B90"/>
    <w:rsid w:val="00C54F8F"/>
    <w:rsid w:val="00CB2BEF"/>
    <w:rsid w:val="00CC3779"/>
    <w:rsid w:val="00CE42CB"/>
    <w:rsid w:val="00CE7D87"/>
    <w:rsid w:val="00DD5AB8"/>
    <w:rsid w:val="00E20CA4"/>
    <w:rsid w:val="00E269C2"/>
    <w:rsid w:val="00E35B14"/>
    <w:rsid w:val="00E40FA2"/>
    <w:rsid w:val="00E556D5"/>
    <w:rsid w:val="00E65524"/>
    <w:rsid w:val="00E81D47"/>
    <w:rsid w:val="00E908F8"/>
    <w:rsid w:val="00EA36E7"/>
    <w:rsid w:val="00F017AA"/>
    <w:rsid w:val="00F942D2"/>
    <w:rsid w:val="00FD2D7D"/>
    <w:rsid w:val="00FF6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8650E7"/>
  <w15:chartTrackingRefBased/>
  <w15:docId w15:val="{279EEF9C-8A94-4D37-ADEC-5790E1C51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E35B14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E35B14"/>
    <w:rPr>
      <w:color w:val="954F72"/>
      <w:u w:val="single"/>
    </w:rPr>
  </w:style>
  <w:style w:type="paragraph" w:customStyle="1" w:styleId="msonormal0">
    <w:name w:val="msonormal"/>
    <w:basedOn w:val="Normal"/>
    <w:rsid w:val="00E35B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1">
    <w:name w:val="xl101"/>
    <w:basedOn w:val="Normal"/>
    <w:rsid w:val="00E35B14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2">
    <w:name w:val="xl10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3">
    <w:name w:val="xl10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DC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4">
    <w:name w:val="xl10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5">
    <w:name w:val="xl105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6">
    <w:name w:val="xl106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7">
    <w:name w:val="xl107"/>
    <w:basedOn w:val="Normal"/>
    <w:rsid w:val="00E35B1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08">
    <w:name w:val="xl108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09">
    <w:name w:val="xl109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0">
    <w:name w:val="xl110"/>
    <w:basedOn w:val="Normal"/>
    <w:rsid w:val="00E35B14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1">
    <w:name w:val="xl111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2">
    <w:name w:val="xl112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3">
    <w:name w:val="xl11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14">
    <w:name w:val="xl11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15">
    <w:name w:val="xl11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6">
    <w:name w:val="xl116"/>
    <w:basedOn w:val="Normal"/>
    <w:rsid w:val="00E35B14"/>
    <w:pP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7">
    <w:name w:val="xl11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8">
    <w:name w:val="xl118"/>
    <w:basedOn w:val="Normal"/>
    <w:rsid w:val="00E35B14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19">
    <w:name w:val="xl119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0">
    <w:name w:val="xl120"/>
    <w:basedOn w:val="Normal"/>
    <w:rsid w:val="00E35B14"/>
    <w:pPr>
      <w:shd w:val="clear" w:color="000000" w:fill="FFE6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1">
    <w:name w:val="xl121"/>
    <w:basedOn w:val="Normal"/>
    <w:rsid w:val="00E35B14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2">
    <w:name w:val="xl122"/>
    <w:basedOn w:val="Normal"/>
    <w:rsid w:val="00E35B14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pt-BR"/>
      <w14:ligatures w14:val="none"/>
    </w:rPr>
  </w:style>
  <w:style w:type="paragraph" w:customStyle="1" w:styleId="xl123">
    <w:name w:val="xl123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4">
    <w:name w:val="xl124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sz w:val="24"/>
      <w:szCs w:val="24"/>
      <w:lang w:eastAsia="pt-BR"/>
      <w14:ligatures w14:val="none"/>
    </w:rPr>
  </w:style>
  <w:style w:type="paragraph" w:customStyle="1" w:styleId="xl125">
    <w:name w:val="xl125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6">
    <w:name w:val="xl126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7">
    <w:name w:val="xl127"/>
    <w:basedOn w:val="Normal"/>
    <w:rsid w:val="00E35B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8">
    <w:name w:val="xl128"/>
    <w:basedOn w:val="Normal"/>
    <w:rsid w:val="00E35B14"/>
    <w:pPr>
      <w:pBdr>
        <w:left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customStyle="1" w:styleId="xl129">
    <w:name w:val="xl129"/>
    <w:basedOn w:val="Normal"/>
    <w:rsid w:val="00E35B14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table" w:styleId="Tabelacomgrade">
    <w:name w:val="Table Grid"/>
    <w:basedOn w:val="Tabelanormal"/>
    <w:uiPriority w:val="39"/>
    <w:rsid w:val="00E556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7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o Celerino</dc:creator>
  <cp:keywords/>
  <dc:description/>
  <cp:lastModifiedBy>Ronaldo Celerino</cp:lastModifiedBy>
  <cp:revision>3</cp:revision>
  <dcterms:created xsi:type="dcterms:W3CDTF">2023-06-17T14:24:00Z</dcterms:created>
  <dcterms:modified xsi:type="dcterms:W3CDTF">2023-06-17T14:26:00Z</dcterms:modified>
</cp:coreProperties>
</file>